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A0302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b/>
          <w:bCs/>
          <w:color w:val="000000"/>
        </w:rPr>
        <w:t>Appendix A: Survey questions</w:t>
      </w:r>
    </w:p>
    <w:p w14:paraId="2E3227C3" w14:textId="77777777" w:rsidR="00F8177D" w:rsidRPr="001E4B11" w:rsidRDefault="00F8177D" w:rsidP="00F8177D">
      <w:pPr>
        <w:pStyle w:val="Heading1"/>
        <w:spacing w:before="480" w:after="120"/>
        <w:ind w:left="-283"/>
        <w:rPr>
          <w:rFonts w:ascii="Times New Roman" w:hAnsi="Times New Roman" w:cs="Times New Roman"/>
          <w:color w:val="000000"/>
          <w:szCs w:val="24"/>
        </w:rPr>
      </w:pPr>
      <w:r w:rsidRPr="001E4B11">
        <w:rPr>
          <w:rFonts w:ascii="Times New Roman" w:hAnsi="Times New Roman" w:cs="Times New Roman"/>
          <w:color w:val="000000"/>
          <w:szCs w:val="24"/>
        </w:rPr>
        <w:t>Demographic intake</w:t>
      </w:r>
    </w:p>
    <w:p w14:paraId="552C3AFB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1.     What is your date of birth? (Format: DD/MM/YYYY)</w:t>
      </w:r>
    </w:p>
    <w:p w14:paraId="1CDF928A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[TEXTUAL]</w:t>
      </w:r>
    </w:p>
    <w:p w14:paraId="48058C6D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 2.     What gender do you identify with?</w:t>
      </w:r>
    </w:p>
    <w:p w14:paraId="17E918B4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1.     Man</w:t>
      </w:r>
    </w:p>
    <w:p w14:paraId="64656277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2.     Woman</w:t>
      </w:r>
    </w:p>
    <w:p w14:paraId="207F6E76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3.     I prefer not to answer</w:t>
      </w:r>
    </w:p>
    <w:p w14:paraId="53BD68AD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4.     I don't know</w:t>
      </w:r>
    </w:p>
    <w:p w14:paraId="24659D73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b/>
          <w:bCs/>
          <w:color w:val="000000"/>
        </w:rPr>
        <w:t>5.</w:t>
      </w:r>
      <w:r w:rsidRPr="001E4B11">
        <w:rPr>
          <w:color w:val="000000"/>
        </w:rPr>
        <w:t xml:space="preserve">     </w:t>
      </w:r>
      <w:r w:rsidRPr="001E4B11">
        <w:rPr>
          <w:b/>
          <w:bCs/>
          <w:color w:val="000000"/>
        </w:rPr>
        <w:t xml:space="preserve">Other: </w:t>
      </w:r>
      <w:r w:rsidRPr="001E4B11">
        <w:rPr>
          <w:b/>
          <w:bCs/>
          <w:i/>
          <w:iCs/>
          <w:color w:val="000000"/>
        </w:rPr>
        <w:t>specify</w:t>
      </w:r>
    </w:p>
    <w:p w14:paraId="69560E21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3.     Which ethnic group do you identify with the most?</w:t>
      </w:r>
    </w:p>
    <w:p w14:paraId="25690186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1.     White/Caucasian</w:t>
      </w:r>
    </w:p>
    <w:p w14:paraId="486C3CFC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 xml:space="preserve">2.     Black (African, </w:t>
      </w:r>
      <w:proofErr w:type="spellStart"/>
      <w:r w:rsidRPr="001E4B11">
        <w:rPr>
          <w:color w:val="000000"/>
        </w:rPr>
        <w:t>Afro-american</w:t>
      </w:r>
      <w:proofErr w:type="spellEnd"/>
      <w:r w:rsidRPr="001E4B11">
        <w:rPr>
          <w:color w:val="000000"/>
        </w:rPr>
        <w:t>, Caribbean, etc.)</w:t>
      </w:r>
    </w:p>
    <w:p w14:paraId="7B6C5813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3.     Latin American</w:t>
      </w:r>
    </w:p>
    <w:p w14:paraId="067BCA84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4.     Arab</w:t>
      </w:r>
    </w:p>
    <w:p w14:paraId="5614D5EF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5.     Asian</w:t>
      </w:r>
    </w:p>
    <w:p w14:paraId="78602390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6.     Indigenous (First Nation)</w:t>
      </w:r>
    </w:p>
    <w:p w14:paraId="1B41412D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7.     I prefer not to answer</w:t>
      </w:r>
    </w:p>
    <w:p w14:paraId="316E2A8C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8.     I don't know </w:t>
      </w:r>
    </w:p>
    <w:p w14:paraId="6A631679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b/>
          <w:bCs/>
          <w:color w:val="000000"/>
        </w:rPr>
        <w:t>9.</w:t>
      </w:r>
      <w:r w:rsidRPr="001E4B11">
        <w:rPr>
          <w:color w:val="000000"/>
        </w:rPr>
        <w:t xml:space="preserve">     </w:t>
      </w:r>
      <w:r w:rsidRPr="001E4B11">
        <w:rPr>
          <w:b/>
          <w:bCs/>
          <w:color w:val="000000"/>
        </w:rPr>
        <w:t xml:space="preserve">Other: </w:t>
      </w:r>
      <w:r w:rsidRPr="001E4B11">
        <w:rPr>
          <w:b/>
          <w:bCs/>
          <w:i/>
          <w:iCs/>
          <w:color w:val="000000"/>
        </w:rPr>
        <w:t>specify</w:t>
      </w:r>
    </w:p>
    <w:p w14:paraId="76620316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 </w:t>
      </w:r>
    </w:p>
    <w:p w14:paraId="291D48BF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4.     Were you born in Canada?</w:t>
      </w:r>
    </w:p>
    <w:p w14:paraId="637C947C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1: Yes</w:t>
      </w:r>
    </w:p>
    <w:p w14:paraId="3D5955BA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 xml:space="preserve">2: No. </w:t>
      </w:r>
      <w:r w:rsidRPr="001E4B11">
        <w:rPr>
          <w:b/>
          <w:bCs/>
          <w:i/>
          <w:iCs/>
          <w:color w:val="000000"/>
        </w:rPr>
        <w:t>Specify</w:t>
      </w:r>
    </w:p>
    <w:p w14:paraId="273AA401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3: I prefer not to answer</w:t>
      </w:r>
    </w:p>
    <w:p w14:paraId="0FB26F44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4: I don't know</w:t>
      </w:r>
    </w:p>
    <w:p w14:paraId="4B634052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 5.     If applicable, in what year did you become a landed immigrant in Canada? (Format: YYYY)</w:t>
      </w:r>
    </w:p>
    <w:p w14:paraId="39A7619B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[TEXTUAL]</w:t>
      </w:r>
    </w:p>
    <w:p w14:paraId="65584CA6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6.     Indicate the highest level of education you acquired.</w:t>
      </w:r>
    </w:p>
    <w:p w14:paraId="0781783D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1: Secondary 2 (grade 8) or lower</w:t>
      </w:r>
    </w:p>
    <w:p w14:paraId="0CEE8046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2: Secondary 3 or 4 (grade 9 or 10)</w:t>
      </w:r>
    </w:p>
    <w:p w14:paraId="34BBB52D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3: Highschool diploma (grade 11, 12 or 13)</w:t>
      </w:r>
    </w:p>
    <w:p w14:paraId="20225E95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4: Vocational school</w:t>
      </w:r>
    </w:p>
    <w:p w14:paraId="61934ECC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5: Diploma from CEGEP or community college</w:t>
      </w:r>
    </w:p>
    <w:p w14:paraId="6B42CBB0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6: University certificate</w:t>
      </w:r>
    </w:p>
    <w:p w14:paraId="7C8D0822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7: Bachelor's degree</w:t>
      </w:r>
    </w:p>
    <w:p w14:paraId="497E0174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8: Graduate studies (master's or PhD)</w:t>
      </w:r>
    </w:p>
    <w:p w14:paraId="020A97C9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9: I prefer not to answer</w:t>
      </w:r>
    </w:p>
    <w:p w14:paraId="6B6DA8EC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10: I don't know</w:t>
      </w:r>
    </w:p>
    <w:p w14:paraId="68F65AB3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7.     If you are currently studying, indicate at what level.</w:t>
      </w:r>
    </w:p>
    <w:p w14:paraId="4E026443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1: Secondary 2 (grade 8) or lower</w:t>
      </w:r>
    </w:p>
    <w:p w14:paraId="4CCD3302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2: Secondary 3 or 4 (grade 9 or 10)</w:t>
      </w:r>
    </w:p>
    <w:p w14:paraId="772AB74E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3: Highschool diploma (grade 11, 12 or 13)</w:t>
      </w:r>
    </w:p>
    <w:p w14:paraId="3CC71489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4: Vocational school</w:t>
      </w:r>
    </w:p>
    <w:p w14:paraId="3C6BA682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lastRenderedPageBreak/>
        <w:t>5: Diploma from CEGEP or community college</w:t>
      </w:r>
    </w:p>
    <w:p w14:paraId="08DFA1CC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6: University certificate</w:t>
      </w:r>
    </w:p>
    <w:p w14:paraId="064EB70D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7: Bachelor's degree</w:t>
      </w:r>
    </w:p>
    <w:p w14:paraId="14D11A15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8: Graduate studies (master's or PhD)</w:t>
      </w:r>
    </w:p>
    <w:p w14:paraId="34E25F7C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9: I am not currently studying</w:t>
      </w:r>
    </w:p>
    <w:p w14:paraId="6B75F94D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10: I prefer not to answer</w:t>
      </w:r>
    </w:p>
    <w:p w14:paraId="27E9F656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11: I don't know</w:t>
      </w:r>
    </w:p>
    <w:p w14:paraId="559C025B" w14:textId="77777777" w:rsidR="00F8177D" w:rsidRPr="001E4B11" w:rsidRDefault="00F8177D" w:rsidP="00F8177D">
      <w:pPr>
        <w:pStyle w:val="Heading1"/>
        <w:spacing w:before="480" w:after="120"/>
        <w:ind w:left="-283"/>
        <w:rPr>
          <w:rFonts w:ascii="Times New Roman" w:hAnsi="Times New Roman" w:cs="Times New Roman"/>
          <w:color w:val="000000"/>
          <w:szCs w:val="24"/>
        </w:rPr>
      </w:pPr>
      <w:r w:rsidRPr="001E4B11">
        <w:rPr>
          <w:rFonts w:ascii="Times New Roman" w:hAnsi="Times New Roman" w:cs="Times New Roman"/>
          <w:color w:val="000000"/>
          <w:szCs w:val="24"/>
        </w:rPr>
        <w:t>Diabetes management intake</w:t>
      </w:r>
    </w:p>
    <w:p w14:paraId="5D1330FA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8.     In what year were you diagnosed with type 1 diabetes? (Format: YYYY)</w:t>
      </w:r>
    </w:p>
    <w:p w14:paraId="444AD171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[TEXTUAL]</w:t>
      </w:r>
    </w:p>
    <w:p w14:paraId="0551C81A" w14:textId="77777777" w:rsidR="00F8177D" w:rsidRPr="001E4B11" w:rsidRDefault="00F8177D" w:rsidP="00F8177D">
      <w:pPr>
        <w:pStyle w:val="NormalWeb"/>
        <w:spacing w:before="0" w:beforeAutospacing="0" w:after="0" w:afterAutospacing="0"/>
        <w:ind w:left="-283"/>
        <w:rPr>
          <w:color w:val="000000"/>
        </w:rPr>
      </w:pPr>
      <w:r w:rsidRPr="001E4B11">
        <w:rPr>
          <w:color w:val="000000"/>
        </w:rPr>
        <w:t>9.     What do you use to administer yourself insulin? </w:t>
      </w:r>
    </w:p>
    <w:p w14:paraId="2D763E13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1.     Insulin pump exclusively</w:t>
      </w:r>
    </w:p>
    <w:p w14:paraId="2C383452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2.     Insulin pen or syringe exclusively</w:t>
      </w:r>
    </w:p>
    <w:p w14:paraId="033C0A54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3.     Sometimes with an insulin pump</w:t>
      </w:r>
    </w:p>
    <w:p w14:paraId="3164F881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4.     I do not take insulin</w:t>
      </w:r>
    </w:p>
    <w:p w14:paraId="099E4B5B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5.     I prefer not to answer</w:t>
      </w:r>
    </w:p>
    <w:p w14:paraId="18BD880D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color w:val="000000"/>
        </w:rPr>
        <w:t>6.     I don't know</w:t>
      </w:r>
    </w:p>
    <w:p w14:paraId="3A1911B9" w14:textId="77777777" w:rsidR="00F8177D" w:rsidRPr="001E4B11" w:rsidRDefault="00F8177D" w:rsidP="00F8177D">
      <w:pPr>
        <w:pStyle w:val="NormalWeb"/>
        <w:spacing w:before="0" w:beforeAutospacing="0" w:after="0" w:afterAutospacing="0"/>
        <w:ind w:left="437"/>
        <w:rPr>
          <w:color w:val="000000"/>
        </w:rPr>
      </w:pPr>
      <w:r w:rsidRPr="001E4B11">
        <w:rPr>
          <w:b/>
          <w:bCs/>
          <w:color w:val="000000"/>
        </w:rPr>
        <w:t>7.</w:t>
      </w:r>
      <w:r w:rsidRPr="001E4B11">
        <w:rPr>
          <w:color w:val="000000"/>
        </w:rPr>
        <w:t xml:space="preserve">     </w:t>
      </w:r>
      <w:r w:rsidRPr="001E4B11">
        <w:rPr>
          <w:b/>
          <w:bCs/>
          <w:color w:val="000000"/>
        </w:rPr>
        <w:t xml:space="preserve">Other: </w:t>
      </w:r>
      <w:r w:rsidRPr="001E4B11">
        <w:rPr>
          <w:b/>
          <w:bCs/>
          <w:i/>
          <w:iCs/>
          <w:color w:val="000000"/>
        </w:rPr>
        <w:t>Specify</w:t>
      </w:r>
    </w:p>
    <w:p w14:paraId="6EC9A61E" w14:textId="77777777" w:rsidR="00F8177D" w:rsidRPr="001E4B11" w:rsidRDefault="00F8177D" w:rsidP="00F8177D">
      <w:pPr>
        <w:pStyle w:val="Heading1"/>
        <w:spacing w:before="480" w:after="120"/>
        <w:ind w:left="-425"/>
        <w:rPr>
          <w:rFonts w:ascii="Times New Roman" w:hAnsi="Times New Roman" w:cs="Times New Roman"/>
          <w:color w:val="000000"/>
          <w:szCs w:val="24"/>
        </w:rPr>
      </w:pPr>
      <w:r w:rsidRPr="001E4B11">
        <w:rPr>
          <w:rFonts w:ascii="Times New Roman" w:hAnsi="Times New Roman" w:cs="Times New Roman"/>
          <w:b w:val="0"/>
          <w:bCs/>
          <w:color w:val="000000"/>
          <w:szCs w:val="24"/>
        </w:rPr>
        <w:t>10.  If you use an insulin pump, which functionalities of your insulin pump did you use in the last week? (Check all that applies)</w:t>
      </w:r>
    </w:p>
    <w:p w14:paraId="48F6CAC7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The bolus wizard or calculator (suggests a dose to administer based on blood sugar levels, amount of carbohydrates in the meal and active insulin/insulin on board)</w:t>
      </w:r>
    </w:p>
    <w:p w14:paraId="3ECE1420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A temporary basal rate</w:t>
      </w:r>
    </w:p>
    <w:p w14:paraId="02E6F5AE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The programming of basal rates (changes in basal settings)</w:t>
      </w:r>
    </w:p>
    <w:p w14:paraId="716BD6D2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Extension or division of insulin bolus infusion (e.g., dual wave bolus and extended bolus)</w:t>
      </w:r>
    </w:p>
    <w:p w14:paraId="511D227D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Interruption or suspension of insulin infusion</w:t>
      </w:r>
    </w:p>
    <w:p w14:paraId="65C0EAE7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6.     Set a temporary sensor glucose (SG) target (Temp Target) (e.g., sleep or sport mode)</w:t>
      </w:r>
    </w:p>
    <w:p w14:paraId="3500836C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7.     Connection of my CGM to my pump (automated insulin pump)</w:t>
      </w:r>
    </w:p>
    <w:p w14:paraId="6FBEA876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8.     I did not use any of these functions</w:t>
      </w:r>
    </w:p>
    <w:p w14:paraId="0051BC18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9.     I prefer not to answer</w:t>
      </w:r>
    </w:p>
    <w:p w14:paraId="5AA9968B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0.  I don't know</w:t>
      </w:r>
    </w:p>
    <w:p w14:paraId="37014AAF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b/>
          <w:bCs/>
          <w:color w:val="000000"/>
        </w:rPr>
        <w:t>11.</w:t>
      </w:r>
      <w:r w:rsidRPr="001E4B11">
        <w:rPr>
          <w:color w:val="000000"/>
        </w:rPr>
        <w:t xml:space="preserve">  </w:t>
      </w:r>
      <w:r w:rsidRPr="001E4B11">
        <w:rPr>
          <w:b/>
          <w:bCs/>
          <w:color w:val="000000"/>
        </w:rPr>
        <w:t xml:space="preserve">Other: </w:t>
      </w:r>
      <w:r w:rsidRPr="001E4B11">
        <w:rPr>
          <w:b/>
          <w:bCs/>
          <w:i/>
          <w:iCs/>
          <w:color w:val="000000"/>
        </w:rPr>
        <w:t>Specify</w:t>
      </w:r>
    </w:p>
    <w:p w14:paraId="479AEAEC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11.  How many rapid-acting insulin injections (or insulin pump deliveries) do you take in a typical day?</w:t>
      </w:r>
    </w:p>
    <w:p w14:paraId="1D33474A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1-2 insulin injection per day</w:t>
      </w:r>
    </w:p>
    <w:p w14:paraId="53429668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3-4 insulin injections per day</w:t>
      </w:r>
    </w:p>
    <w:p w14:paraId="3C90FA49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5-6 insulin injections per day</w:t>
      </w:r>
    </w:p>
    <w:p w14:paraId="20DE8894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7 insulin injections per day or more</w:t>
      </w:r>
    </w:p>
    <w:p w14:paraId="142A693D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I prefer not to answer</w:t>
      </w:r>
    </w:p>
    <w:p w14:paraId="3A1409F9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6.     I don't know</w:t>
      </w:r>
    </w:p>
    <w:p w14:paraId="2DCF73DE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12.  In the last 12 months, which continuous glucose monitoring (CGM) device did you use?</w:t>
      </w:r>
    </w:p>
    <w:p w14:paraId="0A9CE065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lastRenderedPageBreak/>
        <w:t>1.     The Dexcom G6</w:t>
      </w:r>
    </w:p>
    <w:p w14:paraId="3F5946E0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The Freestyle Libre system from Abbott</w:t>
      </w:r>
    </w:p>
    <w:p w14:paraId="5F00E474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The Freestyle Libre 2 system from Abbott</w:t>
      </w:r>
    </w:p>
    <w:p w14:paraId="40491141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The Medtronic's Guardian Sensor 3</w:t>
      </w:r>
    </w:p>
    <w:p w14:paraId="4E27BFA8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The Medtronic’s Guardian Connect</w:t>
      </w:r>
    </w:p>
    <w:p w14:paraId="65F07016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6.     I don’t use a continuous glucose monitoring (CGM) device</w:t>
      </w:r>
    </w:p>
    <w:p w14:paraId="5408F6F3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7.     I prefer not to answer</w:t>
      </w:r>
    </w:p>
    <w:p w14:paraId="76F6A4E3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8.     I don't know</w:t>
      </w:r>
    </w:p>
    <w:p w14:paraId="6F2085C8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 xml:space="preserve">9.     </w:t>
      </w:r>
      <w:r w:rsidRPr="001E4B11">
        <w:rPr>
          <w:b/>
          <w:bCs/>
          <w:color w:val="000000"/>
        </w:rPr>
        <w:t xml:space="preserve">Other: </w:t>
      </w:r>
      <w:r w:rsidRPr="001E4B11">
        <w:rPr>
          <w:b/>
          <w:bCs/>
          <w:i/>
          <w:iCs/>
          <w:color w:val="000000"/>
        </w:rPr>
        <w:t>Specify</w:t>
      </w:r>
    </w:p>
    <w:p w14:paraId="4DB94A75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 13.  In the past year, what is the frequency to which you saw the following healthcare professional (s) to consult for your diabetes? (Enter digits only where applicable)</w:t>
      </w:r>
    </w:p>
    <w:p w14:paraId="586A4DA2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Medical specialist (Endocrinologist, Pediatrician, Internist): ## times /year</w:t>
      </w:r>
    </w:p>
    <w:p w14:paraId="0131259C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Family doctor (General practitioner): ## times /year</w:t>
      </w:r>
    </w:p>
    <w:p w14:paraId="557C7869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Dietitian/Nutritionist: ## times /year</w:t>
      </w:r>
    </w:p>
    <w:p w14:paraId="23242A77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Nurse: ## times /year</w:t>
      </w:r>
    </w:p>
    <w:p w14:paraId="3D7DDFC3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I prefer not to answer</w:t>
      </w:r>
    </w:p>
    <w:p w14:paraId="20FE0F16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6.     I don't know</w:t>
      </w:r>
    </w:p>
    <w:p w14:paraId="4D959143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b/>
          <w:bCs/>
          <w:color w:val="000000"/>
        </w:rPr>
        <w:t>7.</w:t>
      </w:r>
      <w:r w:rsidRPr="001E4B11">
        <w:rPr>
          <w:color w:val="000000"/>
        </w:rPr>
        <w:t xml:space="preserve">     </w:t>
      </w:r>
      <w:r w:rsidRPr="001E4B11">
        <w:rPr>
          <w:b/>
          <w:bCs/>
          <w:color w:val="000000"/>
        </w:rPr>
        <w:t>Other: specify ## times /year</w:t>
      </w:r>
    </w:p>
    <w:p w14:paraId="7DF2A21C" w14:textId="77777777" w:rsidR="00F8177D" w:rsidRPr="001E4B11" w:rsidRDefault="00F8177D" w:rsidP="00F8177D">
      <w:pPr>
        <w:pStyle w:val="Heading1"/>
        <w:spacing w:before="480" w:after="120"/>
        <w:ind w:left="-425"/>
        <w:rPr>
          <w:rFonts w:ascii="Times New Roman" w:hAnsi="Times New Roman" w:cs="Times New Roman"/>
          <w:color w:val="000000"/>
          <w:szCs w:val="24"/>
        </w:rPr>
      </w:pPr>
      <w:r w:rsidRPr="001E4B11">
        <w:rPr>
          <w:rFonts w:ascii="Times New Roman" w:hAnsi="Times New Roman" w:cs="Times New Roman"/>
          <w:color w:val="000000"/>
          <w:szCs w:val="24"/>
        </w:rPr>
        <w:t>Perceived usefulness and barriers in carbohydrate counting </w:t>
      </w:r>
    </w:p>
    <w:p w14:paraId="60420627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14.  Is your rapid-acting insulin dose given at mealtime (i.e., bolus) determined by the quantity of carbohydrates in your meals and/or snacks (insulin-to-carb ratio): e.g., 1 unit of insulin per 10 grams of carbohydrates consumed)?</w:t>
      </w:r>
    </w:p>
    <w:p w14:paraId="5FF2FB47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Yes</w:t>
      </w:r>
    </w:p>
    <w:p w14:paraId="079ECF54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No</w:t>
      </w:r>
    </w:p>
    <w:p w14:paraId="728478A5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I don't know</w:t>
      </w:r>
    </w:p>
    <w:p w14:paraId="5F153572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I prefer not to answer</w:t>
      </w:r>
    </w:p>
    <w:p w14:paraId="4BB038A5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15.  How often do you use carbohydrate counting to match insulin doses with carbohydrate content? (Select the answer closest to your reality)</w:t>
      </w:r>
    </w:p>
    <w:p w14:paraId="4279F0CD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At every meal and snack</w:t>
      </w:r>
    </w:p>
    <w:p w14:paraId="5B17C0A9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For some meals and snacks during the day</w:t>
      </w:r>
    </w:p>
    <w:p w14:paraId="39470B95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Once a day</w:t>
      </w:r>
    </w:p>
    <w:p w14:paraId="75941417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For some meals during the week</w:t>
      </w:r>
    </w:p>
    <w:p w14:paraId="4CD3A2B4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Once a week</w:t>
      </w:r>
    </w:p>
    <w:p w14:paraId="6E159FE4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6.     Less than once a week</w:t>
      </w:r>
    </w:p>
    <w:p w14:paraId="4EA3D920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7.     Never</w:t>
      </w:r>
    </w:p>
    <w:p w14:paraId="7ECD7EA8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b/>
          <w:bCs/>
          <w:color w:val="000000"/>
        </w:rPr>
        <w:t> </w:t>
      </w:r>
      <w:r w:rsidRPr="001E4B11">
        <w:rPr>
          <w:color w:val="000000"/>
        </w:rPr>
        <w:t xml:space="preserve">16.  To what extent do you agree or disagree with the following statements </w:t>
      </w:r>
      <w:r w:rsidRPr="001E4B11">
        <w:rPr>
          <w:color w:val="35363F"/>
        </w:rPr>
        <w:t>considering the following scale: (1) Strongly disagree; (2) Disagree; (3) Neither agree nor disagree; (4) Agree; (5) Strongly agree.</w:t>
      </w:r>
    </w:p>
    <w:p w14:paraId="2C80F1A9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b/>
          <w:bCs/>
          <w:color w:val="000000"/>
        </w:rPr>
        <w:t>One of the barriers to carbohydrate counting is:</w:t>
      </w:r>
    </w:p>
    <w:p w14:paraId="69C3B92F" w14:textId="77777777" w:rsidR="00F8177D" w:rsidRPr="001E4B11" w:rsidRDefault="00F8177D" w:rsidP="00F817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 Identifying the amount of carbohydrates when unsure of how much I will eat (buffet dinner, unsure about appetite)</w:t>
      </w:r>
    </w:p>
    <w:p w14:paraId="14A42348" w14:textId="77777777" w:rsidR="00F8177D" w:rsidRPr="001E4B11" w:rsidRDefault="00F8177D" w:rsidP="00F817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Identifying the amount of carbohydrates in foods without labels</w:t>
      </w:r>
    </w:p>
    <w:p w14:paraId="77EA4783" w14:textId="77777777" w:rsidR="00F8177D" w:rsidRPr="001E4B11" w:rsidRDefault="00F8177D" w:rsidP="00F817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Identifying the amount of carbohydrates in foods in restaurants and when eating out</w:t>
      </w:r>
    </w:p>
    <w:p w14:paraId="71C65BEE" w14:textId="77777777" w:rsidR="00F8177D" w:rsidRPr="001E4B11" w:rsidRDefault="00F8177D" w:rsidP="00F817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Determining insulin doses for meals with protein-rich foods</w:t>
      </w:r>
    </w:p>
    <w:p w14:paraId="61C1B684" w14:textId="77777777" w:rsidR="00F8177D" w:rsidRPr="001E4B11" w:rsidRDefault="00F8177D" w:rsidP="00F817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lastRenderedPageBreak/>
        <w:t>Determining insulin doses for meals with fat-rich foods</w:t>
      </w:r>
    </w:p>
    <w:p w14:paraId="5F83C5EF" w14:textId="77777777" w:rsidR="00F8177D" w:rsidRPr="001E4B11" w:rsidRDefault="00F8177D" w:rsidP="00F817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Carbohydrate counting in the presence of others (social stigma)</w:t>
      </w:r>
    </w:p>
    <w:p w14:paraId="5D4D55D0" w14:textId="77777777" w:rsidR="00F8177D" w:rsidRPr="001E4B11" w:rsidRDefault="00F8177D" w:rsidP="00F817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The burden of treatment (i.e., To purposely avoid counting all carbohydrates to simplify the calculation)</w:t>
      </w:r>
    </w:p>
    <w:p w14:paraId="7AE1ED4B" w14:textId="77777777" w:rsidR="00F8177D" w:rsidRPr="001E4B11" w:rsidRDefault="00F8177D" w:rsidP="00F817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Continuously monitoring your blood glucose levels to adjust insulin-to-carbohydrate ratio</w:t>
      </w:r>
    </w:p>
    <w:p w14:paraId="48594331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17.  Specify, if any, other barriers to carbohydrate counting?</w:t>
      </w:r>
    </w:p>
    <w:p w14:paraId="23738CB0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[TEXTUAL]</w:t>
      </w:r>
    </w:p>
    <w:p w14:paraId="22E90645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18.  To what extent do you agree or disagree with the following: It is difficult to control blood glucose levels around mealtime even with carbohydrate counting. </w:t>
      </w:r>
    </w:p>
    <w:p w14:paraId="60A23FBC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1.     Strongly Agree</w:t>
      </w:r>
    </w:p>
    <w:p w14:paraId="4B73F1C1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2.     Agree</w:t>
      </w:r>
    </w:p>
    <w:p w14:paraId="3A0E4684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3.     Neither Agree nor Disagree </w:t>
      </w:r>
    </w:p>
    <w:p w14:paraId="50B401C8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4.     Disagree</w:t>
      </w:r>
    </w:p>
    <w:p w14:paraId="24B5289B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5.     Strongly Disagree</w:t>
      </w:r>
    </w:p>
    <w:p w14:paraId="54E378B5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19.  How often do you use a phone or tablet app or websites to help you with carbohydrate counting? (Select the answer closest to your reality)</w:t>
      </w:r>
    </w:p>
    <w:p w14:paraId="359A8CA6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1.     At every meal</w:t>
      </w:r>
    </w:p>
    <w:p w14:paraId="05128E6E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2.     Most of the days </w:t>
      </w:r>
    </w:p>
    <w:p w14:paraId="33EEC86F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3.     Some days</w:t>
      </w:r>
    </w:p>
    <w:p w14:paraId="6A8C262F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4.     Rarely</w:t>
      </w:r>
    </w:p>
    <w:p w14:paraId="1DA1CD71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5.     Never</w:t>
      </w:r>
    </w:p>
    <w:p w14:paraId="63531EE5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b/>
          <w:bCs/>
          <w:color w:val="000000"/>
        </w:rPr>
        <w:t>If you are currently using app (s) for carbohydrate counting, answer the following 3 questions. </w:t>
      </w:r>
    </w:p>
    <w:p w14:paraId="06D535E6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20.  Enter the name of the app (s) that you most often use to help you with carbohydrate counting.</w:t>
      </w:r>
    </w:p>
    <w:p w14:paraId="3C8171F3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[TEXTUAL]</w:t>
      </w:r>
    </w:p>
    <w:p w14:paraId="4CFD565C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21.  What do you like the most in the app (s) that you are using for carbohydrate counting?</w:t>
      </w:r>
    </w:p>
    <w:p w14:paraId="2DE6F485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[TEXTUAL]</w:t>
      </w:r>
    </w:p>
    <w:p w14:paraId="103F57C7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22.  To what extent do you agree or disagree with the following: The app (s) you are currently using meet (s) your needs in carbohydrate counting.</w:t>
      </w:r>
    </w:p>
    <w:p w14:paraId="69172F61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1.     Strongly Agree</w:t>
      </w:r>
    </w:p>
    <w:p w14:paraId="39817E05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2.     Agree</w:t>
      </w:r>
    </w:p>
    <w:p w14:paraId="37CC613B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3.     Neither Agree nor Disagree </w:t>
      </w:r>
    </w:p>
    <w:p w14:paraId="36BADEFD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4.     Disagree</w:t>
      </w:r>
    </w:p>
    <w:p w14:paraId="3A095F7C" w14:textId="77777777" w:rsidR="00F8177D" w:rsidRPr="001E4B11" w:rsidRDefault="00F8177D" w:rsidP="00F8177D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1E4B11">
        <w:rPr>
          <w:color w:val="000000"/>
        </w:rPr>
        <w:t>5.     Strongly Disagree </w:t>
      </w:r>
    </w:p>
    <w:p w14:paraId="14A0EE24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b/>
          <w:bCs/>
          <w:color w:val="000000"/>
        </w:rPr>
        <w:t>If an application designed to help you with carbohydrate counting was developed,</w:t>
      </w:r>
    </w:p>
    <w:p w14:paraId="7CDCA999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 23.  To what extent do you agree or disagree with the following:</w:t>
      </w:r>
    </w:p>
    <w:p w14:paraId="38636092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 </w:t>
      </w:r>
      <w:r w:rsidRPr="001E4B11">
        <w:rPr>
          <w:b/>
          <w:bCs/>
          <w:color w:val="000000"/>
        </w:rPr>
        <w:t>Features that would be beneficial to include in a carbohydrate counting app are:</w:t>
      </w:r>
    </w:p>
    <w:p w14:paraId="577CA2F8" w14:textId="77777777" w:rsidR="00F8177D" w:rsidRPr="001E4B11" w:rsidRDefault="00F8177D" w:rsidP="00F8177D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Meal logs</w:t>
      </w:r>
    </w:p>
    <w:p w14:paraId="6384ED71" w14:textId="77777777" w:rsidR="00F8177D" w:rsidRPr="001E4B11" w:rsidRDefault="00F8177D" w:rsidP="00F8177D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Quantification of meal composition (total amount of meal portion, amount of protein, fat, carbohydrate)</w:t>
      </w:r>
    </w:p>
    <w:p w14:paraId="7D95F0B9" w14:textId="77777777" w:rsidR="00F8177D" w:rsidRPr="001E4B11" w:rsidRDefault="00F8177D" w:rsidP="00F8177D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Automated calculation of bolus doses using a CGM glucose value (based on your insulin to carb ratio, and number of carbohydrates entered)</w:t>
      </w:r>
    </w:p>
    <w:p w14:paraId="7C40DFE4" w14:textId="77777777" w:rsidR="00F8177D" w:rsidRPr="001E4B11" w:rsidRDefault="00F8177D" w:rsidP="00F8177D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Personalization of the app (food log parameters, carbohydrate counting and insulin dose suggestions)</w:t>
      </w:r>
    </w:p>
    <w:p w14:paraId="5FDA233D" w14:textId="77777777" w:rsidR="00F8177D" w:rsidRPr="001E4B11" w:rsidRDefault="00F8177D" w:rsidP="00F8177D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Viewing the food nutrition label</w:t>
      </w:r>
    </w:p>
    <w:p w14:paraId="4E86CD46" w14:textId="77777777" w:rsidR="00F8177D" w:rsidRPr="001E4B11" w:rsidRDefault="00F8177D" w:rsidP="00F8177D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lastRenderedPageBreak/>
        <w:t>Gamification features (earning points/trophies, tracking progress towards an objective...)</w:t>
      </w:r>
    </w:p>
    <w:p w14:paraId="247DE8C6" w14:textId="77777777" w:rsidR="00F8177D" w:rsidRPr="001E4B11" w:rsidRDefault="00F8177D" w:rsidP="00F8177D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Support from healthcare professionals (i.e., Q&amp;A)</w:t>
      </w:r>
    </w:p>
    <w:p w14:paraId="0D57AE74" w14:textId="77777777" w:rsidR="00F8177D" w:rsidRPr="001E4B11" w:rsidRDefault="00F8177D" w:rsidP="00F8177D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Ability to build a community with other users in the app (i.e., texting, interacting with others on the app) </w:t>
      </w:r>
    </w:p>
    <w:p w14:paraId="77CC464B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24.  Specify, if any, other features that would be beneficial to include in a carbohydrate counting app:</w:t>
      </w:r>
    </w:p>
    <w:p w14:paraId="72B1A740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[TEXTUAL]</w:t>
      </w:r>
    </w:p>
    <w:p w14:paraId="246A33C5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 25.  To what extent do you agree or disagree with the following statements:</w:t>
      </w:r>
    </w:p>
    <w:p w14:paraId="1950C73D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 </w:t>
      </w:r>
      <w:r w:rsidRPr="001E4B11">
        <w:rPr>
          <w:b/>
          <w:bCs/>
          <w:color w:val="000000"/>
        </w:rPr>
        <w:t>Factors that would increase my trust in an app designed for carbohydrate counting and insulin dose calculation are:</w:t>
      </w:r>
    </w:p>
    <w:p w14:paraId="4AF82B41" w14:textId="77777777" w:rsidR="00F8177D" w:rsidRPr="001E4B11" w:rsidRDefault="00F8177D" w:rsidP="00F8177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Validated results from clinical trials.</w:t>
      </w:r>
    </w:p>
    <w:p w14:paraId="2DA02A04" w14:textId="77777777" w:rsidR="00F8177D" w:rsidRPr="001E4B11" w:rsidRDefault="00F8177D" w:rsidP="00F8177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Secure data storage.</w:t>
      </w:r>
    </w:p>
    <w:p w14:paraId="7478A747" w14:textId="77777777" w:rsidR="00F8177D" w:rsidRPr="001E4B11" w:rsidRDefault="00F8177D" w:rsidP="00F8177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Information on safety mechanisms included in the app to avoid accidental overdosages/hypoglycemia (i.e., where are the suggestions coming from)</w:t>
      </w:r>
    </w:p>
    <w:p w14:paraId="53B6481A" w14:textId="77777777" w:rsidR="00F8177D" w:rsidRPr="001E4B11" w:rsidRDefault="00F8177D" w:rsidP="00F8177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Having access to the mathematical formulas or algorithms used in generating the insulin dose suggestions (how was the suggestion generated based on preferred setting i.e., insulin-to-carb ratio, formula).</w:t>
      </w:r>
    </w:p>
    <w:p w14:paraId="12F8EA49" w14:textId="77777777" w:rsidR="00F8177D" w:rsidRPr="001E4B11" w:rsidRDefault="00F8177D" w:rsidP="00F8177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Qualifications of the developers of the app.</w:t>
      </w:r>
    </w:p>
    <w:p w14:paraId="7240A804" w14:textId="77777777" w:rsidR="00F8177D" w:rsidRPr="001E4B11" w:rsidRDefault="00F8177D" w:rsidP="00F8177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Health Canada’s approval.</w:t>
      </w:r>
    </w:p>
    <w:p w14:paraId="357A95D1" w14:textId="77777777" w:rsidR="00F8177D" w:rsidRPr="001E4B11" w:rsidRDefault="00F8177D" w:rsidP="00F8177D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Support from my healthcare team in using the carbohydrate counting app (i.e., my healthcare professional endorses the app, helps me navigate the app). </w:t>
      </w:r>
    </w:p>
    <w:p w14:paraId="3AD25036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26.  Specify, if any, other factors that would increase your trust in an app designed for carbohydrate counting and insulin dose calculations:</w:t>
      </w:r>
    </w:p>
    <w:p w14:paraId="315C06ED" w14:textId="77777777" w:rsidR="00F8177D" w:rsidRPr="001E4B11" w:rsidRDefault="00F8177D" w:rsidP="00F8177D">
      <w:pPr>
        <w:pStyle w:val="NormalWeb"/>
        <w:spacing w:before="0" w:beforeAutospacing="0" w:after="0" w:afterAutospacing="0"/>
        <w:rPr>
          <w:color w:val="000000"/>
        </w:rPr>
      </w:pPr>
      <w:r w:rsidRPr="001E4B11">
        <w:rPr>
          <w:color w:val="000000"/>
        </w:rPr>
        <w:t>[TEXTUAL]</w:t>
      </w:r>
    </w:p>
    <w:p w14:paraId="32828DBC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27.  Do you believe that using an app to help you with carbohydrate counting can be a source of motivation – ease of use and ease the burden for your diabetes management?</w:t>
      </w:r>
    </w:p>
    <w:p w14:paraId="558444C1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Strongly Agree</w:t>
      </w:r>
    </w:p>
    <w:p w14:paraId="4E4E89B0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Agree</w:t>
      </w:r>
    </w:p>
    <w:p w14:paraId="3604FC28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Neither Agree nor Disagree </w:t>
      </w:r>
    </w:p>
    <w:p w14:paraId="784A4E7D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Disagree</w:t>
      </w:r>
    </w:p>
    <w:p w14:paraId="55B207F2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Strongly Disagree</w:t>
      </w:r>
    </w:p>
    <w:p w14:paraId="29E7B664" w14:textId="77777777" w:rsidR="00F8177D" w:rsidRPr="001E4B11" w:rsidRDefault="00F8177D" w:rsidP="00F8177D">
      <w:pPr>
        <w:pStyle w:val="Heading1"/>
        <w:spacing w:before="480" w:after="120"/>
        <w:ind w:left="-425"/>
        <w:rPr>
          <w:rFonts w:ascii="Times New Roman" w:hAnsi="Times New Roman" w:cs="Times New Roman"/>
          <w:color w:val="000000"/>
          <w:szCs w:val="24"/>
        </w:rPr>
      </w:pPr>
      <w:r w:rsidRPr="001E4B11">
        <w:rPr>
          <w:rFonts w:ascii="Times New Roman" w:hAnsi="Times New Roman" w:cs="Times New Roman"/>
          <w:color w:val="000000"/>
          <w:szCs w:val="24"/>
        </w:rPr>
        <w:t>Perceived usefulness and barriers in food journaling </w:t>
      </w:r>
    </w:p>
    <w:p w14:paraId="394CEE40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 28.  To what extent do you agree or disagree with the following: it is difficult to keep a food log.</w:t>
      </w:r>
    </w:p>
    <w:p w14:paraId="575CD182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Strongly Agree</w:t>
      </w:r>
    </w:p>
    <w:p w14:paraId="1EDE5447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Agree</w:t>
      </w:r>
    </w:p>
    <w:p w14:paraId="5253D86C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Neither Agree nor Disagree </w:t>
      </w:r>
    </w:p>
    <w:p w14:paraId="75A27CA6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Disagree</w:t>
      </w:r>
    </w:p>
    <w:p w14:paraId="7594EF34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Strongly Disagree</w:t>
      </w:r>
    </w:p>
    <w:p w14:paraId="6DA98451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 29.  To what extent do you agree or disagree with the following statements:</w:t>
      </w:r>
    </w:p>
    <w:p w14:paraId="1B45FCF5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b/>
          <w:bCs/>
          <w:color w:val="000000"/>
        </w:rPr>
        <w:t>What makes keeping a food log difficult is:</w:t>
      </w:r>
    </w:p>
    <w:p w14:paraId="6705FB46" w14:textId="77777777" w:rsidR="00F8177D" w:rsidRPr="001E4B11" w:rsidRDefault="00F8177D" w:rsidP="00F8177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Forgetting to log meals</w:t>
      </w:r>
    </w:p>
    <w:p w14:paraId="6B859614" w14:textId="77777777" w:rsidR="00F8177D" w:rsidRPr="001E4B11" w:rsidRDefault="00F8177D" w:rsidP="00F8177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It is time-consuming to log meals</w:t>
      </w:r>
    </w:p>
    <w:p w14:paraId="7EDB5B72" w14:textId="77777777" w:rsidR="00F8177D" w:rsidRPr="001E4B11" w:rsidRDefault="00F8177D" w:rsidP="00F8177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It is difficult to determine what I ate (ingredients or food composition)</w:t>
      </w:r>
    </w:p>
    <w:p w14:paraId="4050310E" w14:textId="77777777" w:rsidR="00F8177D" w:rsidRPr="001E4B11" w:rsidRDefault="00F8177D" w:rsidP="00F8177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It is difficult to quantify how much I ate</w:t>
      </w:r>
    </w:p>
    <w:p w14:paraId="5F76BDAD" w14:textId="77777777" w:rsidR="00F8177D" w:rsidRPr="001E4B11" w:rsidRDefault="00F8177D" w:rsidP="00F8177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lastRenderedPageBreak/>
        <w:t>Food database or looking up food on the Internet is not always reliable</w:t>
      </w:r>
    </w:p>
    <w:p w14:paraId="69577CA6" w14:textId="77777777" w:rsidR="00F8177D" w:rsidRPr="001E4B11" w:rsidRDefault="00F8177D" w:rsidP="00F8177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Recording food not found in the database (Homemade, bought at a locally owned restaurant…)</w:t>
      </w:r>
    </w:p>
    <w:p w14:paraId="5C55CE3C" w14:textId="77777777" w:rsidR="00F8177D" w:rsidRPr="001E4B11" w:rsidRDefault="00F8177D" w:rsidP="00F8177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Continuously updating your food logs throughout the day </w:t>
      </w:r>
    </w:p>
    <w:p w14:paraId="62D5BD25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30.  Specify, if any, other factor that make keeping a food log difficult:</w:t>
      </w:r>
    </w:p>
    <w:p w14:paraId="3CC61D1E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[TEXTUAL]</w:t>
      </w:r>
    </w:p>
    <w:p w14:paraId="1757D839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b/>
          <w:bCs/>
          <w:color w:val="000000"/>
        </w:rPr>
        <w:t>If an application designed to help you with food journaling was developed,</w:t>
      </w:r>
    </w:p>
    <w:p w14:paraId="200ED1C2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31.  To what extent do you agree or disagree with the following statements</w:t>
      </w:r>
    </w:p>
    <w:p w14:paraId="7391CB27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b/>
          <w:bCs/>
          <w:color w:val="000000"/>
        </w:rPr>
        <w:t>Features that would facilitate food journaling are:</w:t>
      </w:r>
    </w:p>
    <w:p w14:paraId="3B2B828A" w14:textId="77777777" w:rsidR="00F8177D" w:rsidRPr="001E4B11" w:rsidRDefault="00F8177D" w:rsidP="00F8177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Receiving optional reminders for forgotten logs</w:t>
      </w:r>
    </w:p>
    <w:p w14:paraId="0F3BCD37" w14:textId="77777777" w:rsidR="00F8177D" w:rsidRPr="001E4B11" w:rsidRDefault="00F8177D" w:rsidP="00F8177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Photo recognition (Ability to take a picture of the meal for food entry)</w:t>
      </w:r>
    </w:p>
    <w:p w14:paraId="043C6BBC" w14:textId="77777777" w:rsidR="00F8177D" w:rsidRPr="001E4B11" w:rsidRDefault="00F8177D" w:rsidP="00F8177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 xml:space="preserve">The option to save meals in a </w:t>
      </w:r>
      <w:r w:rsidRPr="001E4B11">
        <w:rPr>
          <w:i/>
          <w:iCs/>
          <w:color w:val="000000"/>
        </w:rPr>
        <w:t>Favorite</w:t>
      </w:r>
      <w:r w:rsidRPr="001E4B11">
        <w:rPr>
          <w:color w:val="000000"/>
        </w:rPr>
        <w:t xml:space="preserve"> section for food entry</w:t>
      </w:r>
    </w:p>
    <w:p w14:paraId="1CFDB9FB" w14:textId="77777777" w:rsidR="00F8177D" w:rsidRPr="001E4B11" w:rsidRDefault="00F8177D" w:rsidP="00F8177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 xml:space="preserve">The option to view recent meal items in a </w:t>
      </w:r>
      <w:r w:rsidRPr="001E4B11">
        <w:rPr>
          <w:i/>
          <w:iCs/>
          <w:color w:val="000000"/>
        </w:rPr>
        <w:t xml:space="preserve">History </w:t>
      </w:r>
      <w:r w:rsidRPr="001E4B11">
        <w:rPr>
          <w:color w:val="000000"/>
        </w:rPr>
        <w:t>section.</w:t>
      </w:r>
    </w:p>
    <w:p w14:paraId="4CD48BE1" w14:textId="77777777" w:rsidR="00F8177D" w:rsidRPr="001E4B11" w:rsidRDefault="00F8177D" w:rsidP="00F8177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The option to combine food items into recipes and save them in the app (e.g., peanut butter toast vs toasted bread + peanut butter).</w:t>
      </w:r>
    </w:p>
    <w:p w14:paraId="11070B56" w14:textId="77777777" w:rsidR="00F8177D" w:rsidRPr="001E4B11" w:rsidRDefault="00F8177D" w:rsidP="00F8177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The ability to view blood glucose levels with related meals and insulin doses/correction factors.</w:t>
      </w:r>
    </w:p>
    <w:p w14:paraId="564A987D" w14:textId="77777777" w:rsidR="00F8177D" w:rsidRPr="001E4B11" w:rsidRDefault="00F8177D" w:rsidP="00F8177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The ability to adjust meal data and add notes (type, amount, specification about food, mealtime behaviours…).</w:t>
      </w:r>
    </w:p>
    <w:p w14:paraId="06C8E0BC" w14:textId="77777777" w:rsidR="00F8177D" w:rsidRPr="001E4B11" w:rsidRDefault="00F8177D" w:rsidP="00F8177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1E4B11">
        <w:rPr>
          <w:color w:val="000000"/>
        </w:rPr>
        <w:t>The ability to log other information (Alcohol intake, physical activity, insulin on board, health events, medications, meal fat and protein content…). </w:t>
      </w:r>
    </w:p>
    <w:p w14:paraId="6362404C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32.  Specify, if any, other feature (s) that would facilitate food journaling:</w:t>
      </w:r>
    </w:p>
    <w:p w14:paraId="4B497FB2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[TEXTUAL]</w:t>
      </w:r>
    </w:p>
    <w:p w14:paraId="5DB4B291" w14:textId="77777777" w:rsidR="00F8177D" w:rsidRPr="001E4B11" w:rsidRDefault="00F8177D" w:rsidP="00F8177D">
      <w:pPr>
        <w:pStyle w:val="Heading1"/>
        <w:spacing w:before="480" w:after="120"/>
        <w:ind w:left="-425"/>
        <w:rPr>
          <w:rFonts w:ascii="Times New Roman" w:hAnsi="Times New Roman" w:cs="Times New Roman"/>
          <w:color w:val="000000"/>
          <w:szCs w:val="24"/>
        </w:rPr>
      </w:pPr>
      <w:r w:rsidRPr="001E4B11">
        <w:rPr>
          <w:rFonts w:ascii="Times New Roman" w:hAnsi="Times New Roman" w:cs="Times New Roman"/>
          <w:color w:val="000000"/>
          <w:szCs w:val="24"/>
        </w:rPr>
        <w:t>Perceived usefulness and barriers in sharing food and blood glucose trends with healthcare team</w:t>
      </w:r>
    </w:p>
    <w:p w14:paraId="78335BE2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b/>
          <w:bCs/>
          <w:color w:val="C45911"/>
        </w:rPr>
        <w:t> </w:t>
      </w:r>
      <w:r w:rsidRPr="001E4B11">
        <w:rPr>
          <w:color w:val="000000"/>
        </w:rPr>
        <w:t>To what extent do you agree or disagree with the following statements:</w:t>
      </w:r>
    </w:p>
    <w:p w14:paraId="6558ECED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 33.  It is important for you to share your food log and blood glucose information with your healthcare professional.</w:t>
      </w:r>
    </w:p>
    <w:p w14:paraId="1F863BA8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Strongly Agree</w:t>
      </w:r>
    </w:p>
    <w:p w14:paraId="7BAB63A9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Agree</w:t>
      </w:r>
    </w:p>
    <w:p w14:paraId="791B3D1B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Neither Agree nor Disagree </w:t>
      </w:r>
    </w:p>
    <w:p w14:paraId="2504389C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Disagree</w:t>
      </w:r>
    </w:p>
    <w:p w14:paraId="2DFC7FA1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Strongly Disagree</w:t>
      </w:r>
    </w:p>
    <w:p w14:paraId="4AB91DDA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It is difficult for you to share your food log and blood glucose information with your healthcare professional.</w:t>
      </w:r>
    </w:p>
    <w:p w14:paraId="3ABB1048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Strongly Agree</w:t>
      </w:r>
    </w:p>
    <w:p w14:paraId="356C7D10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Agree</w:t>
      </w:r>
    </w:p>
    <w:p w14:paraId="1E069FAA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Neither Agree nor Disagree </w:t>
      </w:r>
    </w:p>
    <w:p w14:paraId="7F27EFDB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Disagree</w:t>
      </w:r>
    </w:p>
    <w:p w14:paraId="3A29A01E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Strongly Disagree</w:t>
      </w:r>
    </w:p>
    <w:p w14:paraId="69F0669A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34.  What aspects can make communicating your diabetes information (food logs and blood glucose levels) with your healthcare professional difficult? (Check all that applies)</w:t>
      </w:r>
    </w:p>
    <w:p w14:paraId="469D1BA1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Burdensome to record food and blood glucose logs</w:t>
      </w:r>
    </w:p>
    <w:p w14:paraId="1439C8BB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Forgetting to bring/upload blood glucose logs and food logs to medical appointment</w:t>
      </w:r>
    </w:p>
    <w:p w14:paraId="07D66E3A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lastRenderedPageBreak/>
        <w:t>3.     Difficult to recall meals for specific blood glucose levels.</w:t>
      </w:r>
    </w:p>
    <w:p w14:paraId="484F54B4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Difficult to recall specific factors (i.e., food composition, infections, physical activity) for blood glucose levels.</w:t>
      </w:r>
    </w:p>
    <w:p w14:paraId="2671489F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Difficult to keep and store all the food and blood glucose logs until medical appointment with healthcare professional</w:t>
      </w:r>
    </w:p>
    <w:p w14:paraId="62FBBD52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6.     None</w:t>
      </w:r>
    </w:p>
    <w:p w14:paraId="6E9AF084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7.     I prefer not to answer</w:t>
      </w:r>
    </w:p>
    <w:p w14:paraId="4909F036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8.     I don’t know</w:t>
      </w:r>
    </w:p>
    <w:p w14:paraId="1D5135FD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9.     Other: specify</w:t>
      </w:r>
    </w:p>
    <w:p w14:paraId="4F90F3BD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 35.  Do you use technology (apps, platforms, websites) to help you share your food and blood glucose logs with your healthcare professional? </w:t>
      </w:r>
    </w:p>
    <w:p w14:paraId="06E388C8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1.     At every appointment</w:t>
      </w:r>
    </w:p>
    <w:p w14:paraId="62032271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2.     Most of the appointments </w:t>
      </w:r>
    </w:p>
    <w:p w14:paraId="2D4D3553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3.     Some appointments</w:t>
      </w:r>
    </w:p>
    <w:p w14:paraId="060376B1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4.     Rarely</w:t>
      </w:r>
    </w:p>
    <w:p w14:paraId="4DED06FE" w14:textId="77777777" w:rsidR="00F8177D" w:rsidRPr="001E4B11" w:rsidRDefault="00F8177D" w:rsidP="00F8177D">
      <w:pPr>
        <w:pStyle w:val="NormalWeb"/>
        <w:spacing w:before="0" w:beforeAutospacing="0" w:after="0" w:afterAutospacing="0"/>
        <w:ind w:left="295"/>
        <w:rPr>
          <w:color w:val="000000"/>
        </w:rPr>
      </w:pPr>
      <w:r w:rsidRPr="001E4B11">
        <w:rPr>
          <w:color w:val="000000"/>
        </w:rPr>
        <w:t>5.     Never</w:t>
      </w:r>
    </w:p>
    <w:p w14:paraId="19321BF0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36.  If you are using a phone or tablet app to help you share your diabetes management data with your healthcare professional, enter the name of the app (s) below</w:t>
      </w:r>
    </w:p>
    <w:p w14:paraId="32667B9D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[TEXTUAL]</w:t>
      </w:r>
    </w:p>
    <w:p w14:paraId="20A0FD12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b/>
          <w:bCs/>
          <w:color w:val="000000"/>
        </w:rPr>
        <w:t>If an application designed to help you communicate your diabetes management data with your healthcare provider was developed,</w:t>
      </w:r>
    </w:p>
    <w:p w14:paraId="5B195682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37.  What information would you like to be able to share with your healthcare provider? (Check all that applies)</w:t>
      </w:r>
    </w:p>
    <w:p w14:paraId="76189130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1.     Food journal</w:t>
      </w:r>
    </w:p>
    <w:p w14:paraId="2786E815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2.     Blood glucose levels</w:t>
      </w:r>
    </w:p>
    <w:p w14:paraId="7D823B07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3.     Other logged events (Physical activity, stress levels, sick days, alcohol intake…)</w:t>
      </w:r>
    </w:p>
    <w:p w14:paraId="081F6DBD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4.     None</w:t>
      </w:r>
    </w:p>
    <w:p w14:paraId="38C1983E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5.     I prefer not to answer</w:t>
      </w:r>
    </w:p>
    <w:p w14:paraId="75FA5F48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6.     I don’t know</w:t>
      </w:r>
    </w:p>
    <w:p w14:paraId="2126486A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7.     Other: specify</w:t>
      </w:r>
    </w:p>
    <w:p w14:paraId="54B4DCB4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38.  How do/</w:t>
      </w:r>
      <w:r w:rsidRPr="001E4B11">
        <w:rPr>
          <w:i/>
          <w:iCs/>
          <w:color w:val="000000"/>
        </w:rPr>
        <w:t>would</w:t>
      </w:r>
      <w:r w:rsidRPr="001E4B11">
        <w:rPr>
          <w:color w:val="000000"/>
        </w:rPr>
        <w:t xml:space="preserve"> you use technology to share your diabetes information with your healthcare professional? (Check all that applies)</w:t>
      </w:r>
    </w:p>
    <w:p w14:paraId="3983C932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1.     Generating reports to download</w:t>
      </w:r>
    </w:p>
    <w:p w14:paraId="0FCA5AE9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2.     Generating reports to send them by email directly through the app</w:t>
      </w:r>
    </w:p>
    <w:p w14:paraId="610E44A8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3.     Allowing total or partial access directly through a healthcare professional portal (i.e., using a code or link)</w:t>
      </w:r>
    </w:p>
    <w:p w14:paraId="7B6CBAB8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4.     I prefer not to answer</w:t>
      </w:r>
    </w:p>
    <w:p w14:paraId="15440EF2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5.     I don’t know</w:t>
      </w:r>
    </w:p>
    <w:p w14:paraId="6EFE152E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6.     Other: Specify</w:t>
      </w:r>
    </w:p>
    <w:p w14:paraId="247F798D" w14:textId="77777777" w:rsidR="00F8177D" w:rsidRPr="001E4B11" w:rsidRDefault="00F8177D" w:rsidP="00F8177D">
      <w:pPr>
        <w:pStyle w:val="NormalWeb"/>
        <w:spacing w:before="0" w:beforeAutospacing="0" w:after="0" w:afterAutospacing="0"/>
        <w:ind w:left="-425"/>
        <w:rPr>
          <w:color w:val="000000"/>
        </w:rPr>
      </w:pPr>
      <w:r w:rsidRPr="001E4B11">
        <w:rPr>
          <w:color w:val="000000"/>
        </w:rPr>
        <w:t> 39.  Please leave any other comments you may have.</w:t>
      </w:r>
    </w:p>
    <w:p w14:paraId="4966E905" w14:textId="77777777" w:rsidR="00F8177D" w:rsidRPr="001E4B11" w:rsidRDefault="00F8177D" w:rsidP="00F8177D">
      <w:pPr>
        <w:rPr>
          <w:rFonts w:ascii="Times New Roman" w:hAnsi="Times New Roman" w:cs="Times New Roman"/>
          <w:color w:val="000000"/>
        </w:rPr>
      </w:pPr>
    </w:p>
    <w:sectPr w:rsidR="00F8177D" w:rsidRPr="001E4B11" w:rsidSect="00F817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F3786"/>
    <w:multiLevelType w:val="multilevel"/>
    <w:tmpl w:val="A8FAF6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49111A"/>
    <w:multiLevelType w:val="multilevel"/>
    <w:tmpl w:val="79042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42254A"/>
    <w:multiLevelType w:val="multilevel"/>
    <w:tmpl w:val="A78C3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0C64856"/>
    <w:multiLevelType w:val="multilevel"/>
    <w:tmpl w:val="78BC4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AE7C76"/>
    <w:multiLevelType w:val="multilevel"/>
    <w:tmpl w:val="140A1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866213">
    <w:abstractNumId w:val="4"/>
  </w:num>
  <w:num w:numId="2" w16cid:durableId="171184723">
    <w:abstractNumId w:val="3"/>
  </w:num>
  <w:num w:numId="3" w16cid:durableId="39860625">
    <w:abstractNumId w:val="2"/>
  </w:num>
  <w:num w:numId="4" w16cid:durableId="1018001539">
    <w:abstractNumId w:val="1"/>
  </w:num>
  <w:num w:numId="5" w16cid:durableId="270818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7D"/>
    <w:rsid w:val="00001319"/>
    <w:rsid w:val="00005810"/>
    <w:rsid w:val="00014B81"/>
    <w:rsid w:val="00015784"/>
    <w:rsid w:val="00020A8D"/>
    <w:rsid w:val="00022820"/>
    <w:rsid w:val="00023F27"/>
    <w:rsid w:val="00030464"/>
    <w:rsid w:val="0003421A"/>
    <w:rsid w:val="00034EB5"/>
    <w:rsid w:val="00036AF7"/>
    <w:rsid w:val="00037481"/>
    <w:rsid w:val="000466C2"/>
    <w:rsid w:val="00057DAA"/>
    <w:rsid w:val="0006448B"/>
    <w:rsid w:val="000662B6"/>
    <w:rsid w:val="000727DA"/>
    <w:rsid w:val="000873C3"/>
    <w:rsid w:val="00087600"/>
    <w:rsid w:val="00096D92"/>
    <w:rsid w:val="000A18A9"/>
    <w:rsid w:val="000A6D8E"/>
    <w:rsid w:val="000B62B1"/>
    <w:rsid w:val="000C4C35"/>
    <w:rsid w:val="000D00C3"/>
    <w:rsid w:val="000D7D80"/>
    <w:rsid w:val="000E14E2"/>
    <w:rsid w:val="001040DC"/>
    <w:rsid w:val="00105932"/>
    <w:rsid w:val="00106ABB"/>
    <w:rsid w:val="00112DD0"/>
    <w:rsid w:val="00120BE0"/>
    <w:rsid w:val="00120F2E"/>
    <w:rsid w:val="0014089F"/>
    <w:rsid w:val="00143493"/>
    <w:rsid w:val="00144A3C"/>
    <w:rsid w:val="00147F24"/>
    <w:rsid w:val="00150424"/>
    <w:rsid w:val="00151FEA"/>
    <w:rsid w:val="0016047D"/>
    <w:rsid w:val="00165B1C"/>
    <w:rsid w:val="00174024"/>
    <w:rsid w:val="00175065"/>
    <w:rsid w:val="00184609"/>
    <w:rsid w:val="00187ADA"/>
    <w:rsid w:val="00196D2D"/>
    <w:rsid w:val="00197BCF"/>
    <w:rsid w:val="001C36CE"/>
    <w:rsid w:val="001D606A"/>
    <w:rsid w:val="001D6E6B"/>
    <w:rsid w:val="001E74F8"/>
    <w:rsid w:val="001F5C3A"/>
    <w:rsid w:val="0021178F"/>
    <w:rsid w:val="002204BA"/>
    <w:rsid w:val="00227996"/>
    <w:rsid w:val="00233285"/>
    <w:rsid w:val="0023521B"/>
    <w:rsid w:val="002429A2"/>
    <w:rsid w:val="00243E3A"/>
    <w:rsid w:val="0024692F"/>
    <w:rsid w:val="00251EC0"/>
    <w:rsid w:val="0025784F"/>
    <w:rsid w:val="00265F8A"/>
    <w:rsid w:val="0027012D"/>
    <w:rsid w:val="00284352"/>
    <w:rsid w:val="0029107D"/>
    <w:rsid w:val="002915EA"/>
    <w:rsid w:val="002A0BBC"/>
    <w:rsid w:val="002A4177"/>
    <w:rsid w:val="002B6A51"/>
    <w:rsid w:val="002C57E7"/>
    <w:rsid w:val="002D7170"/>
    <w:rsid w:val="002E55C9"/>
    <w:rsid w:val="002E56EE"/>
    <w:rsid w:val="00301CE7"/>
    <w:rsid w:val="00303557"/>
    <w:rsid w:val="00303C46"/>
    <w:rsid w:val="003049A2"/>
    <w:rsid w:val="00305C86"/>
    <w:rsid w:val="00311A7C"/>
    <w:rsid w:val="00311FF5"/>
    <w:rsid w:val="00313E1D"/>
    <w:rsid w:val="00320B56"/>
    <w:rsid w:val="00321E7B"/>
    <w:rsid w:val="003248E9"/>
    <w:rsid w:val="00333A2C"/>
    <w:rsid w:val="003342E6"/>
    <w:rsid w:val="003437F0"/>
    <w:rsid w:val="00353493"/>
    <w:rsid w:val="003645CA"/>
    <w:rsid w:val="003667A9"/>
    <w:rsid w:val="00366B0F"/>
    <w:rsid w:val="00382749"/>
    <w:rsid w:val="003843C5"/>
    <w:rsid w:val="00384A93"/>
    <w:rsid w:val="00391A90"/>
    <w:rsid w:val="00394418"/>
    <w:rsid w:val="00397868"/>
    <w:rsid w:val="003A04BF"/>
    <w:rsid w:val="003A4636"/>
    <w:rsid w:val="003A6A26"/>
    <w:rsid w:val="003B10F4"/>
    <w:rsid w:val="003B48E9"/>
    <w:rsid w:val="003C3213"/>
    <w:rsid w:val="003C4265"/>
    <w:rsid w:val="003C53E7"/>
    <w:rsid w:val="003E24C6"/>
    <w:rsid w:val="003E3724"/>
    <w:rsid w:val="003F78AE"/>
    <w:rsid w:val="004001A1"/>
    <w:rsid w:val="004040E2"/>
    <w:rsid w:val="004074EE"/>
    <w:rsid w:val="00425938"/>
    <w:rsid w:val="00437DE5"/>
    <w:rsid w:val="0044117B"/>
    <w:rsid w:val="004471A7"/>
    <w:rsid w:val="0045031D"/>
    <w:rsid w:val="00451367"/>
    <w:rsid w:val="00461752"/>
    <w:rsid w:val="00464E7A"/>
    <w:rsid w:val="00464F2D"/>
    <w:rsid w:val="00475A41"/>
    <w:rsid w:val="004865B3"/>
    <w:rsid w:val="00494151"/>
    <w:rsid w:val="00496D21"/>
    <w:rsid w:val="004A754C"/>
    <w:rsid w:val="004B25B0"/>
    <w:rsid w:val="004D0C09"/>
    <w:rsid w:val="004D3BBD"/>
    <w:rsid w:val="004E3A68"/>
    <w:rsid w:val="004F34A6"/>
    <w:rsid w:val="004F411B"/>
    <w:rsid w:val="00507659"/>
    <w:rsid w:val="00515B4E"/>
    <w:rsid w:val="00525505"/>
    <w:rsid w:val="00527714"/>
    <w:rsid w:val="00540350"/>
    <w:rsid w:val="00545D59"/>
    <w:rsid w:val="0055094B"/>
    <w:rsid w:val="00550995"/>
    <w:rsid w:val="005535D2"/>
    <w:rsid w:val="00561B0B"/>
    <w:rsid w:val="00571471"/>
    <w:rsid w:val="005716AD"/>
    <w:rsid w:val="00575487"/>
    <w:rsid w:val="00587008"/>
    <w:rsid w:val="005930BD"/>
    <w:rsid w:val="005B0E79"/>
    <w:rsid w:val="005B33BF"/>
    <w:rsid w:val="005B4396"/>
    <w:rsid w:val="005C3380"/>
    <w:rsid w:val="005C4B07"/>
    <w:rsid w:val="005D649C"/>
    <w:rsid w:val="005E5104"/>
    <w:rsid w:val="005F5B86"/>
    <w:rsid w:val="0061203E"/>
    <w:rsid w:val="00613D16"/>
    <w:rsid w:val="006226CE"/>
    <w:rsid w:val="00623CBE"/>
    <w:rsid w:val="00634FDA"/>
    <w:rsid w:val="00644B59"/>
    <w:rsid w:val="00653776"/>
    <w:rsid w:val="00653957"/>
    <w:rsid w:val="006648E3"/>
    <w:rsid w:val="00671619"/>
    <w:rsid w:val="00673F53"/>
    <w:rsid w:val="0068162B"/>
    <w:rsid w:val="00690DF8"/>
    <w:rsid w:val="006A0139"/>
    <w:rsid w:val="006A0B1A"/>
    <w:rsid w:val="006A7294"/>
    <w:rsid w:val="006B2126"/>
    <w:rsid w:val="006B7994"/>
    <w:rsid w:val="006C28A4"/>
    <w:rsid w:val="006C2975"/>
    <w:rsid w:val="006C3CFE"/>
    <w:rsid w:val="006C5194"/>
    <w:rsid w:val="006D1141"/>
    <w:rsid w:val="006E02A3"/>
    <w:rsid w:val="006E3A94"/>
    <w:rsid w:val="006F09DF"/>
    <w:rsid w:val="006F3595"/>
    <w:rsid w:val="00701ACF"/>
    <w:rsid w:val="00712344"/>
    <w:rsid w:val="00712A36"/>
    <w:rsid w:val="00714673"/>
    <w:rsid w:val="00722A64"/>
    <w:rsid w:val="007347D0"/>
    <w:rsid w:val="00745DAA"/>
    <w:rsid w:val="007507B9"/>
    <w:rsid w:val="0075145E"/>
    <w:rsid w:val="007545A7"/>
    <w:rsid w:val="0078190B"/>
    <w:rsid w:val="007843C7"/>
    <w:rsid w:val="007866F4"/>
    <w:rsid w:val="00793383"/>
    <w:rsid w:val="00793751"/>
    <w:rsid w:val="007A0A30"/>
    <w:rsid w:val="007B1239"/>
    <w:rsid w:val="007B550F"/>
    <w:rsid w:val="007B635E"/>
    <w:rsid w:val="007C10A2"/>
    <w:rsid w:val="007D0EB9"/>
    <w:rsid w:val="007D165D"/>
    <w:rsid w:val="007D27DE"/>
    <w:rsid w:val="007D30A2"/>
    <w:rsid w:val="007D421F"/>
    <w:rsid w:val="007E0AD9"/>
    <w:rsid w:val="007E47F4"/>
    <w:rsid w:val="00810567"/>
    <w:rsid w:val="00813627"/>
    <w:rsid w:val="00821486"/>
    <w:rsid w:val="0082379B"/>
    <w:rsid w:val="00823B01"/>
    <w:rsid w:val="00824B6D"/>
    <w:rsid w:val="00830BE1"/>
    <w:rsid w:val="0084207F"/>
    <w:rsid w:val="0085776B"/>
    <w:rsid w:val="008608A1"/>
    <w:rsid w:val="00864F7D"/>
    <w:rsid w:val="00874832"/>
    <w:rsid w:val="008872E6"/>
    <w:rsid w:val="008B2EBB"/>
    <w:rsid w:val="008C2DC1"/>
    <w:rsid w:val="008F06E9"/>
    <w:rsid w:val="008F0C12"/>
    <w:rsid w:val="008F3410"/>
    <w:rsid w:val="0090407F"/>
    <w:rsid w:val="00907868"/>
    <w:rsid w:val="00910DFE"/>
    <w:rsid w:val="00911B4D"/>
    <w:rsid w:val="00927FBB"/>
    <w:rsid w:val="00940ED5"/>
    <w:rsid w:val="009517A9"/>
    <w:rsid w:val="00952187"/>
    <w:rsid w:val="00957B4F"/>
    <w:rsid w:val="009631E8"/>
    <w:rsid w:val="0096427A"/>
    <w:rsid w:val="00964FE4"/>
    <w:rsid w:val="00967D4D"/>
    <w:rsid w:val="00977C3D"/>
    <w:rsid w:val="009804AB"/>
    <w:rsid w:val="00985C6A"/>
    <w:rsid w:val="009956C7"/>
    <w:rsid w:val="00996058"/>
    <w:rsid w:val="00996256"/>
    <w:rsid w:val="009A322F"/>
    <w:rsid w:val="009C22B9"/>
    <w:rsid w:val="009C505C"/>
    <w:rsid w:val="009D1759"/>
    <w:rsid w:val="009F6DEA"/>
    <w:rsid w:val="009F6E87"/>
    <w:rsid w:val="00A05786"/>
    <w:rsid w:val="00A06A93"/>
    <w:rsid w:val="00A13F42"/>
    <w:rsid w:val="00A16695"/>
    <w:rsid w:val="00A23979"/>
    <w:rsid w:val="00A249E2"/>
    <w:rsid w:val="00A308B8"/>
    <w:rsid w:val="00A317B3"/>
    <w:rsid w:val="00A32AF5"/>
    <w:rsid w:val="00A3645D"/>
    <w:rsid w:val="00A36C26"/>
    <w:rsid w:val="00A50840"/>
    <w:rsid w:val="00A53356"/>
    <w:rsid w:val="00A65BD8"/>
    <w:rsid w:val="00A75AD2"/>
    <w:rsid w:val="00A814E5"/>
    <w:rsid w:val="00A81C6D"/>
    <w:rsid w:val="00A8552F"/>
    <w:rsid w:val="00A96E95"/>
    <w:rsid w:val="00AA1C5D"/>
    <w:rsid w:val="00AB4638"/>
    <w:rsid w:val="00AC5AA7"/>
    <w:rsid w:val="00AD4198"/>
    <w:rsid w:val="00AE06A0"/>
    <w:rsid w:val="00AE137E"/>
    <w:rsid w:val="00AF60DC"/>
    <w:rsid w:val="00AF6244"/>
    <w:rsid w:val="00B026E4"/>
    <w:rsid w:val="00B102B2"/>
    <w:rsid w:val="00B162C4"/>
    <w:rsid w:val="00B212C4"/>
    <w:rsid w:val="00B31678"/>
    <w:rsid w:val="00B323E6"/>
    <w:rsid w:val="00B452CC"/>
    <w:rsid w:val="00B46838"/>
    <w:rsid w:val="00B472A5"/>
    <w:rsid w:val="00B47C59"/>
    <w:rsid w:val="00B555F6"/>
    <w:rsid w:val="00B574EC"/>
    <w:rsid w:val="00B61A0D"/>
    <w:rsid w:val="00B72E41"/>
    <w:rsid w:val="00B73262"/>
    <w:rsid w:val="00B80B7B"/>
    <w:rsid w:val="00B8282B"/>
    <w:rsid w:val="00B9093C"/>
    <w:rsid w:val="00B91C12"/>
    <w:rsid w:val="00BA1AAD"/>
    <w:rsid w:val="00BA6765"/>
    <w:rsid w:val="00BB27AD"/>
    <w:rsid w:val="00BB782E"/>
    <w:rsid w:val="00BD04C2"/>
    <w:rsid w:val="00BD5E97"/>
    <w:rsid w:val="00BD6F31"/>
    <w:rsid w:val="00BE1AC4"/>
    <w:rsid w:val="00BE1E40"/>
    <w:rsid w:val="00BE5CBF"/>
    <w:rsid w:val="00C03F6D"/>
    <w:rsid w:val="00C04DCB"/>
    <w:rsid w:val="00C11222"/>
    <w:rsid w:val="00C20BFC"/>
    <w:rsid w:val="00C31E6F"/>
    <w:rsid w:val="00C34FAE"/>
    <w:rsid w:val="00C37FFE"/>
    <w:rsid w:val="00C43321"/>
    <w:rsid w:val="00C43ED5"/>
    <w:rsid w:val="00C45D40"/>
    <w:rsid w:val="00C56B79"/>
    <w:rsid w:val="00C6137D"/>
    <w:rsid w:val="00C731C0"/>
    <w:rsid w:val="00C76646"/>
    <w:rsid w:val="00C77FD9"/>
    <w:rsid w:val="00C845DC"/>
    <w:rsid w:val="00C8569C"/>
    <w:rsid w:val="00C87D44"/>
    <w:rsid w:val="00CA0689"/>
    <w:rsid w:val="00CA74C5"/>
    <w:rsid w:val="00CB3138"/>
    <w:rsid w:val="00CB744A"/>
    <w:rsid w:val="00CC4DF3"/>
    <w:rsid w:val="00CE0018"/>
    <w:rsid w:val="00CE1BEC"/>
    <w:rsid w:val="00CF0552"/>
    <w:rsid w:val="00D0586E"/>
    <w:rsid w:val="00D1131A"/>
    <w:rsid w:val="00D15187"/>
    <w:rsid w:val="00D20997"/>
    <w:rsid w:val="00D318FC"/>
    <w:rsid w:val="00D45406"/>
    <w:rsid w:val="00D52933"/>
    <w:rsid w:val="00D55CA8"/>
    <w:rsid w:val="00D6268E"/>
    <w:rsid w:val="00D63946"/>
    <w:rsid w:val="00D63CCF"/>
    <w:rsid w:val="00D71FF1"/>
    <w:rsid w:val="00D74B90"/>
    <w:rsid w:val="00D825F8"/>
    <w:rsid w:val="00D833A0"/>
    <w:rsid w:val="00D8726D"/>
    <w:rsid w:val="00D92D26"/>
    <w:rsid w:val="00DA236F"/>
    <w:rsid w:val="00DA2504"/>
    <w:rsid w:val="00DA6FD7"/>
    <w:rsid w:val="00DB0D40"/>
    <w:rsid w:val="00DB14A3"/>
    <w:rsid w:val="00DB5363"/>
    <w:rsid w:val="00DB783C"/>
    <w:rsid w:val="00DC0F58"/>
    <w:rsid w:val="00DC2FE8"/>
    <w:rsid w:val="00DF35FE"/>
    <w:rsid w:val="00DF37AE"/>
    <w:rsid w:val="00DF4DE8"/>
    <w:rsid w:val="00E0161C"/>
    <w:rsid w:val="00E07EE7"/>
    <w:rsid w:val="00E24838"/>
    <w:rsid w:val="00E25267"/>
    <w:rsid w:val="00E31349"/>
    <w:rsid w:val="00E331A7"/>
    <w:rsid w:val="00E472A9"/>
    <w:rsid w:val="00E50DBC"/>
    <w:rsid w:val="00E62977"/>
    <w:rsid w:val="00E83E10"/>
    <w:rsid w:val="00E87865"/>
    <w:rsid w:val="00E96FCC"/>
    <w:rsid w:val="00EB5845"/>
    <w:rsid w:val="00EB69E0"/>
    <w:rsid w:val="00EC013F"/>
    <w:rsid w:val="00EE1493"/>
    <w:rsid w:val="00EF022A"/>
    <w:rsid w:val="00EF03D3"/>
    <w:rsid w:val="00EF0B92"/>
    <w:rsid w:val="00EF4461"/>
    <w:rsid w:val="00EF787C"/>
    <w:rsid w:val="00F0408B"/>
    <w:rsid w:val="00F04F70"/>
    <w:rsid w:val="00F13C40"/>
    <w:rsid w:val="00F31198"/>
    <w:rsid w:val="00F31AD1"/>
    <w:rsid w:val="00F50089"/>
    <w:rsid w:val="00F64679"/>
    <w:rsid w:val="00F76829"/>
    <w:rsid w:val="00F8177D"/>
    <w:rsid w:val="00F8277F"/>
    <w:rsid w:val="00F86FCD"/>
    <w:rsid w:val="00F903F4"/>
    <w:rsid w:val="00FA4906"/>
    <w:rsid w:val="00FC6A2F"/>
    <w:rsid w:val="00FD4D9F"/>
    <w:rsid w:val="00FE1E58"/>
    <w:rsid w:val="00FF0E96"/>
    <w:rsid w:val="00FF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F9900"/>
  <w15:chartTrackingRefBased/>
  <w15:docId w15:val="{B7A5553F-8D11-164D-A6AC-8CE76D9F4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77D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77D"/>
    <w:pPr>
      <w:keepNext/>
      <w:keepLines/>
      <w:spacing w:before="240"/>
      <w:outlineLvl w:val="0"/>
    </w:pPr>
    <w:rPr>
      <w:rFonts w:ascii="Calibri" w:eastAsiaTheme="majorEastAsia" w:hAnsi="Calibri" w:cstheme="majorBidi"/>
      <w:b/>
      <w:color w:val="BF4E14" w:themeColor="accent2" w:themeShade="BF"/>
      <w:kern w:val="0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77D"/>
    <w:rPr>
      <w:rFonts w:ascii="Calibri" w:eastAsiaTheme="majorEastAsia" w:hAnsi="Calibri" w:cstheme="majorBidi"/>
      <w:b/>
      <w:color w:val="BF4E14" w:themeColor="accent2" w:themeShade="BF"/>
      <w:kern w:val="0"/>
      <w:szCs w:val="3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8177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smaahousn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13</Words>
  <Characters>11479</Characters>
  <Application>Microsoft Office Word</Application>
  <DocSecurity>0</DocSecurity>
  <Lines>95</Lines>
  <Paragraphs>26</Paragraphs>
  <ScaleCrop>false</ScaleCrop>
  <Company/>
  <LinksUpToDate>false</LinksUpToDate>
  <CharactersWithSpaces>1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maa Housni</cp:lastModifiedBy>
  <cp:revision>2</cp:revision>
  <dcterms:created xsi:type="dcterms:W3CDTF">2024-06-13T15:37:00Z</dcterms:created>
  <dcterms:modified xsi:type="dcterms:W3CDTF">2024-06-13T15:43:00Z</dcterms:modified>
</cp:coreProperties>
</file>